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42D" w:rsidRPr="003A145E" w:rsidRDefault="0028042D" w:rsidP="0028042D">
      <w:pPr>
        <w:rPr>
          <w:rFonts w:ascii="Times New Roman" w:hAnsi="Times New Roman" w:cs="Times New Roman"/>
          <w:szCs w:val="20"/>
        </w:rPr>
      </w:pPr>
      <w:r w:rsidRPr="0028042D">
        <w:rPr>
          <w:rFonts w:ascii="Times New Roman" w:hAnsi="Times New Roman" w:cs="Times New Roman"/>
          <w:b/>
          <w:szCs w:val="20"/>
        </w:rPr>
        <w:t>Table</w:t>
      </w:r>
      <w:r w:rsidR="002C2B3C" w:rsidRPr="002C2B3C">
        <w:rPr>
          <w:rFonts w:ascii="Times New Roman" w:hAnsi="Times New Roman" w:cs="Times New Roman"/>
          <w:b/>
          <w:szCs w:val="20"/>
        </w:rPr>
        <w:t xml:space="preserve"> </w:t>
      </w:r>
      <w:r w:rsidR="002C2B3C" w:rsidRPr="0028042D">
        <w:rPr>
          <w:rFonts w:ascii="Times New Roman" w:hAnsi="Times New Roman" w:cs="Times New Roman"/>
          <w:b/>
          <w:szCs w:val="20"/>
        </w:rPr>
        <w:t>S1</w:t>
      </w:r>
      <w:r w:rsidRPr="0028042D">
        <w:rPr>
          <w:rFonts w:ascii="Times New Roman" w:hAnsi="Times New Roman" w:cs="Times New Roman"/>
          <w:b/>
          <w:szCs w:val="20"/>
        </w:rPr>
        <w:t>:</w:t>
      </w:r>
      <w:r w:rsidRPr="0028042D">
        <w:rPr>
          <w:rFonts w:ascii="Times New Roman" w:hAnsi="Times New Roman" w:cs="Times New Roman"/>
          <w:szCs w:val="20"/>
        </w:rPr>
        <w:t xml:space="preserve"> Comparison of farmers’ acceptance of different insect species as feed ingredients</w:t>
      </w:r>
      <w:bookmarkStart w:id="0" w:name="_GoBack"/>
      <w:bookmarkEnd w:id="0"/>
    </w:p>
    <w:tbl>
      <w:tblPr>
        <w:tblStyle w:val="GridTable1Light"/>
        <w:tblW w:w="13343" w:type="dxa"/>
        <w:tblLook w:val="04A0" w:firstRow="1" w:lastRow="0" w:firstColumn="1" w:lastColumn="0" w:noHBand="0" w:noVBand="1"/>
      </w:tblPr>
      <w:tblGrid>
        <w:gridCol w:w="2680"/>
        <w:gridCol w:w="1075"/>
        <w:gridCol w:w="789"/>
        <w:gridCol w:w="945"/>
        <w:gridCol w:w="788"/>
        <w:gridCol w:w="945"/>
        <w:gridCol w:w="788"/>
        <w:gridCol w:w="1066"/>
        <w:gridCol w:w="788"/>
        <w:gridCol w:w="945"/>
        <w:gridCol w:w="788"/>
        <w:gridCol w:w="958"/>
        <w:gridCol w:w="788"/>
      </w:tblGrid>
      <w:tr w:rsidR="0028042D" w:rsidRPr="006D5848" w:rsidTr="00781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vMerge w:val="restart"/>
            <w:noWrap/>
            <w:vAlign w:val="center"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Comparison</w:t>
            </w:r>
          </w:p>
        </w:tc>
        <w:tc>
          <w:tcPr>
            <w:tcW w:w="3597" w:type="dxa"/>
            <w:gridSpan w:val="4"/>
            <w:noWrap/>
            <w:vAlign w:val="center"/>
            <w:hideMark/>
          </w:tcPr>
          <w:p w:rsidR="0028042D" w:rsidRPr="006D5848" w:rsidRDefault="0028042D" w:rsidP="0078106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Poultry farmers</w:t>
            </w:r>
          </w:p>
        </w:tc>
        <w:tc>
          <w:tcPr>
            <w:tcW w:w="3587" w:type="dxa"/>
            <w:gridSpan w:val="4"/>
            <w:noWrap/>
            <w:vAlign w:val="center"/>
            <w:hideMark/>
          </w:tcPr>
          <w:p w:rsidR="0028042D" w:rsidRPr="006D5848" w:rsidRDefault="0028042D" w:rsidP="0078106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Fish farmers</w:t>
            </w:r>
          </w:p>
        </w:tc>
        <w:tc>
          <w:tcPr>
            <w:tcW w:w="3479" w:type="dxa"/>
            <w:gridSpan w:val="4"/>
            <w:noWrap/>
            <w:vAlign w:val="center"/>
            <w:hideMark/>
          </w:tcPr>
          <w:p w:rsidR="0028042D" w:rsidRPr="006D5848" w:rsidRDefault="0028042D" w:rsidP="0078106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Pig farmers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vMerge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</w:p>
        </w:tc>
        <w:tc>
          <w:tcPr>
            <w:tcW w:w="1864" w:type="dxa"/>
            <w:gridSpan w:val="2"/>
            <w:noWrap/>
            <w:vAlign w:val="center"/>
            <w:hideMark/>
          </w:tcPr>
          <w:p w:rsidR="0028042D" w:rsidRPr="006D5848" w:rsidRDefault="0028042D" w:rsidP="007810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</w:p>
        </w:tc>
        <w:tc>
          <w:tcPr>
            <w:tcW w:w="1733" w:type="dxa"/>
            <w:gridSpan w:val="2"/>
            <w:noWrap/>
            <w:vAlign w:val="center"/>
            <w:hideMark/>
          </w:tcPr>
          <w:p w:rsidR="0028042D" w:rsidRPr="006D5848" w:rsidRDefault="0028042D" w:rsidP="007810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</w:p>
        </w:tc>
        <w:tc>
          <w:tcPr>
            <w:tcW w:w="1733" w:type="dxa"/>
            <w:gridSpan w:val="2"/>
            <w:noWrap/>
            <w:vAlign w:val="center"/>
            <w:hideMark/>
          </w:tcPr>
          <w:p w:rsidR="0028042D" w:rsidRPr="006D5848" w:rsidRDefault="0028042D" w:rsidP="007810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</w:p>
        </w:tc>
        <w:tc>
          <w:tcPr>
            <w:tcW w:w="1854" w:type="dxa"/>
            <w:gridSpan w:val="2"/>
            <w:noWrap/>
            <w:vAlign w:val="center"/>
            <w:hideMark/>
          </w:tcPr>
          <w:p w:rsidR="0028042D" w:rsidRPr="006D5848" w:rsidRDefault="0028042D" w:rsidP="007810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</w:p>
        </w:tc>
        <w:tc>
          <w:tcPr>
            <w:tcW w:w="1733" w:type="dxa"/>
            <w:gridSpan w:val="2"/>
            <w:noWrap/>
            <w:vAlign w:val="center"/>
            <w:hideMark/>
          </w:tcPr>
          <w:p w:rsidR="0028042D" w:rsidRPr="006D5848" w:rsidRDefault="0028042D" w:rsidP="007810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</w:p>
        </w:tc>
        <w:tc>
          <w:tcPr>
            <w:tcW w:w="1746" w:type="dxa"/>
            <w:gridSpan w:val="2"/>
            <w:noWrap/>
            <w:vAlign w:val="center"/>
            <w:hideMark/>
          </w:tcPr>
          <w:p w:rsidR="0028042D" w:rsidRPr="006D5848" w:rsidRDefault="0028042D" w:rsidP="007810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vMerge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χ2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ig.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χ2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ig.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χ2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ig.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χ2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ig.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χ2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ig.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χ2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ig.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Cockroach vs Housefly</w:t>
            </w:r>
          </w:p>
        </w:tc>
        <w:tc>
          <w:tcPr>
            <w:tcW w:w="107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75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.51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1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6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3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Cockroach vs BSF</w:t>
            </w:r>
          </w:p>
        </w:tc>
        <w:tc>
          <w:tcPr>
            <w:tcW w:w="107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.2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.32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8.56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.51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0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.55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Cockroach vs Termites</w:t>
            </w:r>
          </w:p>
        </w:tc>
        <w:tc>
          <w:tcPr>
            <w:tcW w:w="107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6.63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4.9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7.69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.1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8.2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.3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Cockroach vs Crickets</w:t>
            </w:r>
          </w:p>
        </w:tc>
        <w:tc>
          <w:tcPr>
            <w:tcW w:w="107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31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85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32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2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20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79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Cockroach vs Grasshopper</w:t>
            </w:r>
          </w:p>
        </w:tc>
        <w:tc>
          <w:tcPr>
            <w:tcW w:w="107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.49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.16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4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50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15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55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Housefly vs BSF</w:t>
            </w:r>
          </w:p>
        </w:tc>
        <w:tc>
          <w:tcPr>
            <w:tcW w:w="107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4.25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3.25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.5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.51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8.10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9.04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Housefly vs Termites</w:t>
            </w:r>
          </w:p>
        </w:tc>
        <w:tc>
          <w:tcPr>
            <w:tcW w:w="107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3.3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4.55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1.42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.1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21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6.7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Housefly vs Crickets</w:t>
            </w:r>
          </w:p>
        </w:tc>
        <w:tc>
          <w:tcPr>
            <w:tcW w:w="107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9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91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2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13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Housefly vs Grasshopper</w:t>
            </w:r>
          </w:p>
        </w:tc>
        <w:tc>
          <w:tcPr>
            <w:tcW w:w="107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57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9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.80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50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.09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.40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BSF vs Termites</w:t>
            </w:r>
          </w:p>
        </w:tc>
        <w:tc>
          <w:tcPr>
            <w:tcW w:w="107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6.77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6.1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3.10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4.67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0.46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7.31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BSF vs Crickets</w:t>
            </w:r>
          </w:p>
        </w:tc>
        <w:tc>
          <w:tcPr>
            <w:tcW w:w="107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4.39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0.89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.1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.8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6.59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9.0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BSF vs Grasshopper</w:t>
            </w:r>
          </w:p>
        </w:tc>
        <w:tc>
          <w:tcPr>
            <w:tcW w:w="107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1.4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7.54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3.76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5.49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5.1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5.82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Termites vs Crickets</w:t>
            </w:r>
          </w:p>
        </w:tc>
        <w:tc>
          <w:tcPr>
            <w:tcW w:w="107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.2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4.2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3.34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.60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.35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36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Termites vs Grasshopper</w:t>
            </w:r>
          </w:p>
        </w:tc>
        <w:tc>
          <w:tcPr>
            <w:tcW w:w="107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.99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6.1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.47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*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81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69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57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</w:tr>
      <w:tr w:rsidR="0028042D" w:rsidRPr="006D5848" w:rsidTr="007810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20"/>
              </w:rPr>
              <w:t>Crickets vs Grasshopper</w:t>
            </w:r>
          </w:p>
        </w:tc>
        <w:tc>
          <w:tcPr>
            <w:tcW w:w="107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3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.77</w:t>
            </w:r>
          </w:p>
        </w:tc>
        <w:tc>
          <w:tcPr>
            <w:tcW w:w="788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45" w:type="dxa"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.55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</w:t>
            </w:r>
          </w:p>
        </w:tc>
        <w:tc>
          <w:tcPr>
            <w:tcW w:w="1066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.17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*</w:t>
            </w:r>
          </w:p>
        </w:tc>
        <w:tc>
          <w:tcPr>
            <w:tcW w:w="945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.7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95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18</w:t>
            </w:r>
          </w:p>
        </w:tc>
        <w:tc>
          <w:tcPr>
            <w:tcW w:w="788" w:type="dxa"/>
            <w:noWrap/>
            <w:hideMark/>
          </w:tcPr>
          <w:p w:rsidR="0028042D" w:rsidRPr="006D5848" w:rsidRDefault="0028042D" w:rsidP="007810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84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</w:t>
            </w:r>
          </w:p>
        </w:tc>
      </w:tr>
    </w:tbl>
    <w:p w:rsidR="0028042D" w:rsidRPr="00D00BAB" w:rsidRDefault="0028042D" w:rsidP="0028042D">
      <w:pPr>
        <w:rPr>
          <w:sz w:val="24"/>
        </w:rPr>
      </w:pPr>
      <w:r w:rsidRPr="00D00BAB">
        <w:rPr>
          <w:rFonts w:ascii="Times New Roman" w:hAnsi="Times New Roman" w:cs="Times New Roman"/>
          <w:sz w:val="20"/>
          <w:szCs w:val="18"/>
        </w:rPr>
        <w:t>Significance (sig.)</w:t>
      </w:r>
      <w:r>
        <w:rPr>
          <w:rFonts w:ascii="Times New Roman" w:hAnsi="Times New Roman" w:cs="Times New Roman"/>
          <w:sz w:val="20"/>
          <w:szCs w:val="18"/>
        </w:rPr>
        <w:t xml:space="preserve"> level</w:t>
      </w:r>
      <w:r w:rsidRPr="00D00BAB">
        <w:rPr>
          <w:rFonts w:ascii="Times New Roman" w:hAnsi="Times New Roman" w:cs="Times New Roman"/>
          <w:sz w:val="20"/>
          <w:szCs w:val="18"/>
        </w:rPr>
        <w:t xml:space="preserve">: *** P &lt; 0.001; ** P &lt; 0.01; * P &lt; 0.05; ns = not significant; </w:t>
      </w:r>
      <w:r w:rsidRPr="00D00BAB">
        <w:rPr>
          <w:rFonts w:ascii="Times New Roman" w:eastAsia="Times New Roman" w:hAnsi="Times New Roman" w:cs="Times New Roman"/>
          <w:color w:val="000000"/>
          <w:sz w:val="20"/>
          <w:szCs w:val="18"/>
        </w:rPr>
        <w:t>chi-squared test</w:t>
      </w:r>
    </w:p>
    <w:p w:rsidR="00042CA1" w:rsidRDefault="00042CA1"/>
    <w:sectPr w:rsidR="00042CA1" w:rsidSect="002804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42D"/>
    <w:rsid w:val="0002111F"/>
    <w:rsid w:val="00033F67"/>
    <w:rsid w:val="00042CA1"/>
    <w:rsid w:val="0004388A"/>
    <w:rsid w:val="00053851"/>
    <w:rsid w:val="000B5A35"/>
    <w:rsid w:val="000E77A2"/>
    <w:rsid w:val="000F473D"/>
    <w:rsid w:val="001119A4"/>
    <w:rsid w:val="00152D3C"/>
    <w:rsid w:val="00172114"/>
    <w:rsid w:val="00180822"/>
    <w:rsid w:val="00195C1F"/>
    <w:rsid w:val="00195E1D"/>
    <w:rsid w:val="001A4B98"/>
    <w:rsid w:val="001B5ABB"/>
    <w:rsid w:val="001F72FB"/>
    <w:rsid w:val="00246AE9"/>
    <w:rsid w:val="0028042D"/>
    <w:rsid w:val="002B4EBB"/>
    <w:rsid w:val="002C2B3C"/>
    <w:rsid w:val="003101F0"/>
    <w:rsid w:val="0031454E"/>
    <w:rsid w:val="00341CA6"/>
    <w:rsid w:val="0036159A"/>
    <w:rsid w:val="00412C27"/>
    <w:rsid w:val="00435D7E"/>
    <w:rsid w:val="0044412A"/>
    <w:rsid w:val="00451914"/>
    <w:rsid w:val="004678A4"/>
    <w:rsid w:val="004A3F85"/>
    <w:rsid w:val="004B2D24"/>
    <w:rsid w:val="004D7B39"/>
    <w:rsid w:val="004F7319"/>
    <w:rsid w:val="0050131F"/>
    <w:rsid w:val="0050224B"/>
    <w:rsid w:val="0053432A"/>
    <w:rsid w:val="00541688"/>
    <w:rsid w:val="00542040"/>
    <w:rsid w:val="005545D2"/>
    <w:rsid w:val="005642D6"/>
    <w:rsid w:val="005671FB"/>
    <w:rsid w:val="00567B13"/>
    <w:rsid w:val="00583F1E"/>
    <w:rsid w:val="005B0FDC"/>
    <w:rsid w:val="005F6567"/>
    <w:rsid w:val="00635572"/>
    <w:rsid w:val="00663AB0"/>
    <w:rsid w:val="00687076"/>
    <w:rsid w:val="006A2F82"/>
    <w:rsid w:val="006B1696"/>
    <w:rsid w:val="006B241C"/>
    <w:rsid w:val="007267B3"/>
    <w:rsid w:val="0075464A"/>
    <w:rsid w:val="007B4DD2"/>
    <w:rsid w:val="007B629C"/>
    <w:rsid w:val="007C2D65"/>
    <w:rsid w:val="007E2A47"/>
    <w:rsid w:val="007F2AE1"/>
    <w:rsid w:val="007F2EC7"/>
    <w:rsid w:val="00804592"/>
    <w:rsid w:val="00843919"/>
    <w:rsid w:val="008B08B2"/>
    <w:rsid w:val="008E698D"/>
    <w:rsid w:val="00941C9A"/>
    <w:rsid w:val="00954CED"/>
    <w:rsid w:val="009833D1"/>
    <w:rsid w:val="009C3632"/>
    <w:rsid w:val="009E1576"/>
    <w:rsid w:val="009F0C4B"/>
    <w:rsid w:val="00A01F76"/>
    <w:rsid w:val="00A02EE1"/>
    <w:rsid w:val="00A118AF"/>
    <w:rsid w:val="00A12D4A"/>
    <w:rsid w:val="00A22F78"/>
    <w:rsid w:val="00A23015"/>
    <w:rsid w:val="00A931A7"/>
    <w:rsid w:val="00B675DC"/>
    <w:rsid w:val="00B847AB"/>
    <w:rsid w:val="00B85473"/>
    <w:rsid w:val="00BA41B8"/>
    <w:rsid w:val="00BC0405"/>
    <w:rsid w:val="00BC2CD3"/>
    <w:rsid w:val="00BD66E0"/>
    <w:rsid w:val="00C24BD2"/>
    <w:rsid w:val="00C46794"/>
    <w:rsid w:val="00CB08DE"/>
    <w:rsid w:val="00CF34BF"/>
    <w:rsid w:val="00D11AFB"/>
    <w:rsid w:val="00D12A15"/>
    <w:rsid w:val="00D33B40"/>
    <w:rsid w:val="00D55362"/>
    <w:rsid w:val="00D86E20"/>
    <w:rsid w:val="00DB56CF"/>
    <w:rsid w:val="00E1259F"/>
    <w:rsid w:val="00E60CD8"/>
    <w:rsid w:val="00E66049"/>
    <w:rsid w:val="00E852AF"/>
    <w:rsid w:val="00E91170"/>
    <w:rsid w:val="00E913AC"/>
    <w:rsid w:val="00E96EFE"/>
    <w:rsid w:val="00EC6CE7"/>
    <w:rsid w:val="00EE51B3"/>
    <w:rsid w:val="00EF7558"/>
    <w:rsid w:val="00F07BBB"/>
    <w:rsid w:val="00F15C76"/>
    <w:rsid w:val="00FA47E5"/>
    <w:rsid w:val="00FC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737A7A-9E34-46EF-B069-F79A33D7D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0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804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a Chrysantus</dc:creator>
  <cp:keywords/>
  <dc:description/>
  <cp:lastModifiedBy>Tanga Chrysantus</cp:lastModifiedBy>
  <cp:revision>2</cp:revision>
  <dcterms:created xsi:type="dcterms:W3CDTF">2019-09-18T17:55:00Z</dcterms:created>
  <dcterms:modified xsi:type="dcterms:W3CDTF">2019-09-21T17:56:00Z</dcterms:modified>
</cp:coreProperties>
</file>